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E733B" w14:textId="5737A413" w:rsidR="00454149" w:rsidRDefault="006E3AB5" w:rsidP="00113F6A">
      <w:r w:rsidRPr="00454149">
        <w:rPr>
          <w:b/>
          <w:bCs/>
        </w:rPr>
        <w:t>Description of Additional Supplementary File</w:t>
      </w:r>
      <w:r>
        <w:br/>
      </w:r>
      <w:r>
        <w:br/>
        <w:t>File name : Supplementary data 1</w:t>
      </w:r>
      <w:r>
        <w:br/>
        <w:t xml:space="preserve">Description: </w:t>
      </w:r>
      <w:r w:rsidR="00113F6A" w:rsidRPr="00113F6A">
        <w:t>Source data for graphs are available in Supplementary Data 1</w:t>
      </w:r>
      <w:r w:rsidR="00113F6A">
        <w:t>.</w:t>
      </w:r>
    </w:p>
    <w:sectPr w:rsidR="00454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AB5"/>
    <w:rsid w:val="000855FA"/>
    <w:rsid w:val="00086E4E"/>
    <w:rsid w:val="00113F6A"/>
    <w:rsid w:val="00454149"/>
    <w:rsid w:val="006E3AB5"/>
    <w:rsid w:val="00A96F8B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D4419"/>
  <w15:chartTrackingRefBased/>
  <w15:docId w15:val="{888FDB34-50B8-4356-9805-8681A4E8B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3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A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A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A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A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A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A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A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A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</Words>
  <Characters>132</Characters>
  <Application>Microsoft Office Word</Application>
  <DocSecurity>0</DocSecurity>
  <Lines>4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4-01T06:56:00Z</dcterms:created>
  <dcterms:modified xsi:type="dcterms:W3CDTF">2026-04-01T06:56:00Z</dcterms:modified>
</cp:coreProperties>
</file>